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56B23D" w14:textId="77777777" w:rsidR="002544B1" w:rsidRDefault="002544B1" w:rsidP="002544B1">
      <w:r>
        <w:rPr>
          <w:b/>
        </w:rPr>
        <w:t>Appendix 2.</w:t>
      </w:r>
      <w:r w:rsidRPr="00576D0D">
        <w:t xml:space="preserve"> Handling</w:t>
      </w:r>
      <w:r>
        <w:t xml:space="preserve"> missing data including imputation and handling outliers and used software packages.</w:t>
      </w:r>
    </w:p>
    <w:p w14:paraId="5400B3C3" w14:textId="77777777" w:rsidR="002544B1" w:rsidRPr="00582371" w:rsidRDefault="002544B1" w:rsidP="002544B1">
      <w:pPr>
        <w:pStyle w:val="Heading4"/>
        <w:rPr>
          <w:color w:val="auto"/>
        </w:rPr>
      </w:pPr>
      <w:r w:rsidRPr="00582371">
        <w:rPr>
          <w:color w:val="auto"/>
        </w:rPr>
        <w:t>Handling missing data</w:t>
      </w:r>
    </w:p>
    <w:p w14:paraId="39FD255E" w14:textId="77777777" w:rsidR="002544B1" w:rsidRPr="00582371" w:rsidRDefault="002544B1" w:rsidP="002544B1">
      <w:r w:rsidRPr="00582371">
        <w:t xml:space="preserve">The data analyses on </w:t>
      </w:r>
      <w:r>
        <w:t>colorectal</w:t>
      </w:r>
      <w:r w:rsidRPr="00582371">
        <w:t xml:space="preserve"> and prostate cancer samples were conducted separately. </w:t>
      </w:r>
      <w:r>
        <w:t>T</w:t>
      </w:r>
      <w:r w:rsidRPr="00582371">
        <w:t xml:space="preserve">he two </w:t>
      </w:r>
      <w:r>
        <w:t>colorectal</w:t>
      </w:r>
      <w:r w:rsidRPr="00582371">
        <w:t xml:space="preserve"> cancer samples </w:t>
      </w:r>
      <w:r>
        <w:t xml:space="preserve">were merged and all data were assessed for outliers and aberrant measurement data. </w:t>
      </w:r>
      <w:r w:rsidRPr="00F75F7F">
        <w:t>Complete data sets are an important precondition for performing the cluster analysis</w:t>
      </w:r>
      <w:r>
        <w:t xml:space="preserve"> and therefore </w:t>
      </w:r>
      <w:r w:rsidRPr="00582371">
        <w:t xml:space="preserve">non-responders and variables with more than 50% missing data (non-available’s; NA’s) were removed.  </w:t>
      </w:r>
    </w:p>
    <w:p w14:paraId="3F8F65B5" w14:textId="4BBD8768" w:rsidR="002544B1" w:rsidRPr="00582371" w:rsidRDefault="002544B1" w:rsidP="002544B1">
      <w:r w:rsidRPr="00582371">
        <w:t>NAs were imputed conform recommendations of Kalton &amp; Kasprzyk</w:t>
      </w:r>
      <w:r w:rsidR="006A1D66">
        <w:t xml:space="preserve"> [29</w:t>
      </w:r>
      <w:r>
        <w:t xml:space="preserve">] and </w:t>
      </w:r>
      <w:r w:rsidRPr="00582371">
        <w:t xml:space="preserve">Rubin </w:t>
      </w:r>
      <w:r w:rsidR="006A1D66">
        <w:t>[30</w:t>
      </w:r>
      <w:r>
        <w:t>] by using the nearest neighbor imputation (NNI) technique which is appropriate to apply for survey data with a high number of respondents [</w:t>
      </w:r>
      <w:r w:rsidR="006A1D66">
        <w:t>31</w:t>
      </w:r>
      <w:r w:rsidR="00C4060C">
        <w:t>,</w:t>
      </w:r>
      <w:r w:rsidR="006A1D66">
        <w:t>32</w:t>
      </w:r>
      <w:r>
        <w:t xml:space="preserve">]. In this study, </w:t>
      </w:r>
      <w:r w:rsidRPr="001D755C">
        <w:t>the</w:t>
      </w:r>
      <w:r>
        <w:t xml:space="preserve"> </w:t>
      </w:r>
      <w:r w:rsidRPr="00582371">
        <w:t xml:space="preserve">fife nearest neighbors-imputation technique was applied </w:t>
      </w:r>
      <w:r>
        <w:t xml:space="preserve">which is derived from the NNI </w:t>
      </w:r>
      <w:r w:rsidRPr="00582371">
        <w:t>by using donor observations of the actual data</w:t>
      </w:r>
      <w:r w:rsidR="00251272">
        <w:t xml:space="preserve"> [27</w:t>
      </w:r>
      <w:r w:rsidR="006A1D66">
        <w:t>,33</w:t>
      </w:r>
      <w:r>
        <w:t>]</w:t>
      </w:r>
      <w:r w:rsidRPr="00582371">
        <w:t>, with nearest defined by a distance function of the auxiliary variables</w:t>
      </w:r>
      <w:r w:rsidR="006A1D66">
        <w:t xml:space="preserve"> [34</w:t>
      </w:r>
      <w:r>
        <w:t>]</w:t>
      </w:r>
      <w:r w:rsidRPr="00582371">
        <w:t>.</w:t>
      </w:r>
      <w:r>
        <w:t xml:space="preserve"> </w:t>
      </w:r>
      <w:r w:rsidRPr="00582371">
        <w:t>This imputation method is applicable for samples with multiple missing values and suitable for both discrete and continuous variables</w:t>
      </w:r>
      <w:r w:rsidR="006A1D66">
        <w:t xml:space="preserve"> [35</w:t>
      </w:r>
      <w:r>
        <w:t>]</w:t>
      </w:r>
      <w:r w:rsidRPr="00582371">
        <w:t xml:space="preserve">. This method leads to a consistent imputation </w:t>
      </w:r>
      <w:r>
        <w:t>that</w:t>
      </w:r>
      <w:r w:rsidRPr="00582371">
        <w:t xml:space="preserve"> is based on all included variables. </w:t>
      </w:r>
    </w:p>
    <w:p w14:paraId="7B3DB36E" w14:textId="77777777" w:rsidR="002544B1" w:rsidRPr="00582371" w:rsidRDefault="002544B1" w:rsidP="002544B1"/>
    <w:p w14:paraId="09198BA2" w14:textId="77777777" w:rsidR="002544B1" w:rsidRPr="00582371" w:rsidRDefault="002544B1" w:rsidP="002544B1">
      <w:pPr>
        <w:pStyle w:val="Heading4"/>
        <w:rPr>
          <w:color w:val="auto"/>
        </w:rPr>
      </w:pPr>
      <w:r w:rsidRPr="00582371">
        <w:rPr>
          <w:color w:val="auto"/>
        </w:rPr>
        <w:t>Handling outliers</w:t>
      </w:r>
    </w:p>
    <w:p w14:paraId="340E8551" w14:textId="0AB6DFC5" w:rsidR="002544B1" w:rsidRDefault="002544B1" w:rsidP="002544B1">
      <w:r w:rsidRPr="00582371">
        <w:t xml:space="preserve">To downsize </w:t>
      </w:r>
      <w:r>
        <w:t xml:space="preserve">the </w:t>
      </w:r>
      <w:r w:rsidRPr="00582371">
        <w:t>effects of large size variables (or having a great variability) on cluster analysis, several standardization methods were conducted</w:t>
      </w:r>
      <w:r w:rsidR="004F338D">
        <w:t xml:space="preserve"> [36</w:t>
      </w:r>
      <w:r>
        <w:t>]</w:t>
      </w:r>
      <w:r w:rsidRPr="00582371">
        <w:t>. To accommodate extreme outliers in continuous variables (except for BMI</w:t>
      </w:r>
      <w:r>
        <w:t>) Winsorized Trimming was conducted which replaces outliers on the high side (and low side) by the next value to the highest (respectively lowest) value within the</w:t>
      </w:r>
      <w:r w:rsidR="004F338D">
        <w:t xml:space="preserve"> boundary of the outer fence [37</w:t>
      </w:r>
      <w:r>
        <w:t>]. To highlight values that are considered to be extreme outliers the outer fences are set to three times the interquartile range</w:t>
      </w:r>
      <w:r w:rsidR="004F338D">
        <w:t xml:space="preserve"> [37</w:t>
      </w:r>
      <w:r>
        <w:t xml:space="preserve">]. Continuous variables were standardized with a z-score-standardization method for normally distributed variables, whereas skewed data is standardized with a Min-Max-standardization method.  For nominal or ordinal variables with categories that had a lower number of objects, lower than the square root of the total number of objects, the categories were aggregated with the nearest category to the category with low numbers. Subsequently, these variables were standardized using dummy variables. </w:t>
      </w:r>
    </w:p>
    <w:p w14:paraId="2C1D487F" w14:textId="77777777" w:rsidR="002544B1" w:rsidRDefault="002544B1" w:rsidP="002544B1"/>
    <w:p w14:paraId="7A730254" w14:textId="77777777" w:rsidR="002544B1" w:rsidRPr="007442B6" w:rsidRDefault="002544B1" w:rsidP="002544B1">
      <w:pPr>
        <w:pStyle w:val="Heading4"/>
        <w:rPr>
          <w:color w:val="000000" w:themeColor="text1"/>
        </w:rPr>
      </w:pPr>
      <w:r w:rsidRPr="007442B6">
        <w:rPr>
          <w:color w:val="000000" w:themeColor="text1"/>
        </w:rPr>
        <w:t>Removing near</w:t>
      </w:r>
      <w:r>
        <w:rPr>
          <w:color w:val="000000" w:themeColor="text1"/>
        </w:rPr>
        <w:t>-</w:t>
      </w:r>
      <w:r w:rsidRPr="007442B6">
        <w:rPr>
          <w:color w:val="000000" w:themeColor="text1"/>
        </w:rPr>
        <w:t>zero variance variables</w:t>
      </w:r>
    </w:p>
    <w:p w14:paraId="292D5AAF" w14:textId="53635CAB" w:rsidR="002544B1" w:rsidRDefault="002544B1" w:rsidP="002544B1">
      <w:pPr>
        <w:rPr>
          <w:color w:val="FF0000"/>
        </w:rPr>
      </w:pPr>
      <w:r>
        <w:t>V</w:t>
      </w:r>
      <w:r w:rsidRPr="00DB3968">
        <w:t>ariables with a near</w:t>
      </w:r>
      <w:r>
        <w:t>-</w:t>
      </w:r>
      <w:r w:rsidRPr="00DB3968">
        <w:t>zero varian</w:t>
      </w:r>
      <w:r>
        <w:t>ce were removed because t</w:t>
      </w:r>
      <w:r w:rsidRPr="001505F2">
        <w:t>hey do not contribute information</w:t>
      </w:r>
      <w:r>
        <w:t xml:space="preserve"> and therefore the minority of the values that are represented in a near-zero variable could have an undue influence on the mod</w:t>
      </w:r>
      <w:r w:rsidR="004F338D">
        <w:t>el [38</w:t>
      </w:r>
      <w:r>
        <w:t xml:space="preserve">]. </w:t>
      </w:r>
    </w:p>
    <w:p w14:paraId="4BFCC351" w14:textId="77777777" w:rsidR="002544B1" w:rsidRDefault="002544B1" w:rsidP="002544B1">
      <w:pPr>
        <w:rPr>
          <w:color w:val="FF0000"/>
        </w:rPr>
      </w:pPr>
    </w:p>
    <w:p w14:paraId="3ADDC8CD" w14:textId="77777777" w:rsidR="002544B1" w:rsidRPr="002A24D3" w:rsidRDefault="002544B1" w:rsidP="002544B1">
      <w:pPr>
        <w:pStyle w:val="Heading5"/>
        <w:rPr>
          <w:b/>
          <w:i/>
          <w:color w:val="auto"/>
        </w:rPr>
      </w:pPr>
      <w:r w:rsidRPr="002A24D3">
        <w:rPr>
          <w:b/>
          <w:i/>
          <w:color w:val="auto"/>
        </w:rPr>
        <w:t>Used Software packages</w:t>
      </w:r>
    </w:p>
    <w:p w14:paraId="696D3A29" w14:textId="0F11C2C0" w:rsidR="002544B1" w:rsidRDefault="002544B1" w:rsidP="002544B1">
      <w:pPr>
        <w:pStyle w:val="ListParagraph"/>
        <w:numPr>
          <w:ilvl w:val="0"/>
          <w:numId w:val="1"/>
        </w:numPr>
      </w:pPr>
      <w:r>
        <w:t>FactoMineR, used to exploratory analyze the data with respect to identifying hidden patterns in the dataset. In particular to use the MFA for va</w:t>
      </w:r>
      <w:r w:rsidR="004F338D">
        <w:t>riables structured in groups [39</w:t>
      </w:r>
      <w:r>
        <w:t>].</w:t>
      </w:r>
    </w:p>
    <w:p w14:paraId="1E5D20FF" w14:textId="45BA6103" w:rsidR="002544B1" w:rsidRDefault="002544B1" w:rsidP="002544B1">
      <w:pPr>
        <w:pStyle w:val="ListParagraph"/>
        <w:numPr>
          <w:ilvl w:val="0"/>
          <w:numId w:val="1"/>
        </w:numPr>
      </w:pPr>
      <w:r>
        <w:t>Factoextra, used to create and visualize the output of multivariate data analyses with Mu</w:t>
      </w:r>
      <w:r w:rsidR="004F338D">
        <w:t>ltiple Factor Analysis (MFA) [40</w:t>
      </w:r>
      <w:r>
        <w:t xml:space="preserve">]. </w:t>
      </w:r>
    </w:p>
    <w:p w14:paraId="75C791E7" w14:textId="77777777" w:rsidR="002544B1" w:rsidRDefault="002544B1" w:rsidP="002544B1">
      <w:pPr>
        <w:pStyle w:val="ListParagraph"/>
        <w:numPr>
          <w:ilvl w:val="0"/>
          <w:numId w:val="1"/>
        </w:numPr>
      </w:pPr>
      <w:r>
        <w:t>Provides ggplot2 Cluster, used to cluster the data with the K-means algorithm.</w:t>
      </w:r>
    </w:p>
    <w:p w14:paraId="04353EC3" w14:textId="75C3C4EB" w:rsidR="002544B1" w:rsidRDefault="002544B1" w:rsidP="002544B1">
      <w:pPr>
        <w:pStyle w:val="ListParagraph"/>
        <w:numPr>
          <w:ilvl w:val="0"/>
          <w:numId w:val="1"/>
        </w:numPr>
      </w:pPr>
      <w:r>
        <w:t>MASS, used to</w:t>
      </w:r>
      <w:r w:rsidR="004F338D">
        <w:t xml:space="preserve"> support Venables and Ripley [41</w:t>
      </w:r>
      <w:r>
        <w:t xml:space="preserve">]. </w:t>
      </w:r>
    </w:p>
    <w:p w14:paraId="09B56B6D" w14:textId="0DFD93A7" w:rsidR="002544B1" w:rsidRPr="00A02F56" w:rsidRDefault="002544B1" w:rsidP="002544B1">
      <w:pPr>
        <w:pStyle w:val="ListParagraph"/>
        <w:numPr>
          <w:ilvl w:val="0"/>
          <w:numId w:val="1"/>
        </w:numPr>
      </w:pPr>
      <w:r w:rsidRPr="00A02F56">
        <w:lastRenderedPageBreak/>
        <w:t>VIM package, used to impute missing data with the use of the KNN method</w:t>
      </w:r>
      <w:r w:rsidR="007A22B7">
        <w:t xml:space="preserve"> [27</w:t>
      </w:r>
      <w:r>
        <w:t>]</w:t>
      </w:r>
      <w:r w:rsidRPr="00A02F56">
        <w:t xml:space="preserve">. </w:t>
      </w:r>
    </w:p>
    <w:p w14:paraId="5FB67FEE" w14:textId="77777777" w:rsidR="002544B1" w:rsidRDefault="002544B1" w:rsidP="002544B1">
      <w:bookmarkStart w:id="0" w:name="_GoBack"/>
      <w:bookmarkEnd w:id="0"/>
    </w:p>
    <w:sectPr w:rsidR="002544B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E7465C"/>
    <w:multiLevelType w:val="hybridMultilevel"/>
    <w:tmpl w:val="EAA45722"/>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35C7"/>
    <w:rsid w:val="00251272"/>
    <w:rsid w:val="002544B1"/>
    <w:rsid w:val="004F338D"/>
    <w:rsid w:val="00611E0C"/>
    <w:rsid w:val="006A1D66"/>
    <w:rsid w:val="006C2E35"/>
    <w:rsid w:val="007A22B7"/>
    <w:rsid w:val="00AB738A"/>
    <w:rsid w:val="00C4060C"/>
    <w:rsid w:val="00DD35C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704FBC"/>
  <w15:chartTrackingRefBased/>
  <w15:docId w15:val="{8BEF9906-81EB-4A7B-8808-8E7F83497A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35C7"/>
    <w:pPr>
      <w:spacing w:after="0" w:line="240" w:lineRule="auto"/>
    </w:pPr>
    <w:rPr>
      <w:rFonts w:eastAsiaTheme="minorEastAsia"/>
      <w:sz w:val="24"/>
      <w:szCs w:val="24"/>
      <w:lang w:val="en-US"/>
    </w:rPr>
  </w:style>
  <w:style w:type="paragraph" w:styleId="Heading4">
    <w:name w:val="heading 4"/>
    <w:basedOn w:val="Normal"/>
    <w:next w:val="Normal"/>
    <w:link w:val="Heading4Char"/>
    <w:uiPriority w:val="9"/>
    <w:unhideWhenUsed/>
    <w:qFormat/>
    <w:rsid w:val="00DD35C7"/>
    <w:pPr>
      <w:keepNext/>
      <w:keepLines/>
      <w:spacing w:before="20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unhideWhenUsed/>
    <w:qFormat/>
    <w:rsid w:val="00DD35C7"/>
    <w:pPr>
      <w:keepNext/>
      <w:keepLines/>
      <w:spacing w:before="4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DD35C7"/>
    <w:rPr>
      <w:rFonts w:asciiTheme="majorHAnsi" w:eastAsiaTheme="majorEastAsia" w:hAnsiTheme="majorHAnsi" w:cstheme="majorBidi"/>
      <w:b/>
      <w:bCs/>
      <w:i/>
      <w:iCs/>
      <w:color w:val="5B9BD5" w:themeColor="accent1"/>
      <w:sz w:val="24"/>
      <w:szCs w:val="24"/>
      <w:lang w:val="en-US"/>
    </w:rPr>
  </w:style>
  <w:style w:type="character" w:customStyle="1" w:styleId="Heading5Char">
    <w:name w:val="Heading 5 Char"/>
    <w:basedOn w:val="DefaultParagraphFont"/>
    <w:link w:val="Heading5"/>
    <w:uiPriority w:val="9"/>
    <w:rsid w:val="00DD35C7"/>
    <w:rPr>
      <w:rFonts w:asciiTheme="majorHAnsi" w:eastAsiaTheme="majorEastAsia" w:hAnsiTheme="majorHAnsi" w:cstheme="majorBidi"/>
      <w:color w:val="2E74B5" w:themeColor="accent1" w:themeShade="BF"/>
      <w:sz w:val="24"/>
      <w:szCs w:val="24"/>
      <w:lang w:val="en-US"/>
    </w:rPr>
  </w:style>
  <w:style w:type="paragraph" w:styleId="ListParagraph">
    <w:name w:val="List Paragraph"/>
    <w:basedOn w:val="Normal"/>
    <w:uiPriority w:val="34"/>
    <w:qFormat/>
    <w:rsid w:val="00DD35C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17e12b86-5f24-4197-bc1a-8577509df9c7"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6F34EA7EB4E00498FF495E12154AC4A" ma:contentTypeVersion="15" ma:contentTypeDescription="Create a new document." ma:contentTypeScope="" ma:versionID="b9ddf5c0286f0781eeec08278b80b9dc">
  <xsd:schema xmlns:xsd="http://www.w3.org/2001/XMLSchema" xmlns:xs="http://www.w3.org/2001/XMLSchema" xmlns:p="http://schemas.microsoft.com/office/2006/metadata/properties" xmlns:ns3="4dff469a-5360-4be2-8c40-8c7e13c93cb0" xmlns:ns4="17e12b86-5f24-4197-bc1a-8577509df9c7" targetNamespace="http://schemas.microsoft.com/office/2006/metadata/properties" ma:root="true" ma:fieldsID="26e1213f3b1012790e520c46cc5b4db9" ns3:_="" ns4:_="">
    <xsd:import namespace="4dff469a-5360-4be2-8c40-8c7e13c93cb0"/>
    <xsd:import namespace="17e12b86-5f24-4197-bc1a-8577509df9c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GenerationTime" minOccurs="0"/>
                <xsd:element ref="ns4:MediaServiceEventHashCode" minOccurs="0"/>
                <xsd:element ref="ns4:MediaServiceLocation" minOccurs="0"/>
                <xsd:element ref="ns4:MediaServiceAutoKeyPoints" minOccurs="0"/>
                <xsd:element ref="ns4:MediaServiceKeyPoints" minOccurs="0"/>
                <xsd:element ref="ns4:MediaLengthInSecond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dff469a-5360-4be2-8c40-8c7e13c93cb0"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7e12b86-5f24-4197-bc1a-8577509df9c7"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F985471-76E9-4443-89AC-22CF1786D29E}">
  <ds:schemaRefs>
    <ds:schemaRef ds:uri="http://schemas.microsoft.com/sharepoint/v3/contenttype/forms"/>
  </ds:schemaRefs>
</ds:datastoreItem>
</file>

<file path=customXml/itemProps2.xml><?xml version="1.0" encoding="utf-8"?>
<ds:datastoreItem xmlns:ds="http://schemas.openxmlformats.org/officeDocument/2006/customXml" ds:itemID="{683D06ED-A5A1-4A92-9713-B68E80AD7356}">
  <ds:schemaRefs>
    <ds:schemaRef ds:uri="17e12b86-5f24-4197-bc1a-8577509df9c7"/>
    <ds:schemaRef ds:uri="http://purl.org/dc/terms/"/>
    <ds:schemaRef ds:uri="http://schemas.openxmlformats.org/package/2006/metadata/core-properties"/>
    <ds:schemaRef ds:uri="http://schemas.microsoft.com/office/infopath/2007/PartnerControls"/>
    <ds:schemaRef ds:uri="http://schemas.microsoft.com/office/2006/documentManagement/types"/>
    <ds:schemaRef ds:uri="4dff469a-5360-4be2-8c40-8c7e13c93cb0"/>
    <ds:schemaRef ds:uri="http://purl.org/dc/elements/1.1/"/>
    <ds:schemaRef ds:uri="http://schemas.microsoft.com/office/2006/metadata/properties"/>
    <ds:schemaRef ds:uri="http://www.w3.org/XML/1998/namespace"/>
    <ds:schemaRef ds:uri="http://purl.org/dc/dcmitype/"/>
  </ds:schemaRefs>
</ds:datastoreItem>
</file>

<file path=customXml/itemProps3.xml><?xml version="1.0" encoding="utf-8"?>
<ds:datastoreItem xmlns:ds="http://schemas.openxmlformats.org/officeDocument/2006/customXml" ds:itemID="{BE1B5415-CC45-469F-A2D9-C128D1F8429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dff469a-5360-4be2-8c40-8c7e13c93cb0"/>
    <ds:schemaRef ds:uri="17e12b86-5f24-4197-bc1a-8577509df9c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476</Words>
  <Characters>2622</Characters>
  <Application>Microsoft Office Word</Application>
  <DocSecurity>0</DocSecurity>
  <Lines>21</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Zuydhogeschool</Company>
  <LinksUpToDate>false</LinksUpToDate>
  <CharactersWithSpaces>3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uken, MJM (Maik)</dc:creator>
  <cp:keywords/>
  <dc:description/>
  <cp:lastModifiedBy>Beuken, MJM (Maik)</cp:lastModifiedBy>
  <cp:revision>4</cp:revision>
  <dcterms:created xsi:type="dcterms:W3CDTF">2022-12-22T14:26:00Z</dcterms:created>
  <dcterms:modified xsi:type="dcterms:W3CDTF">2022-12-22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6F34EA7EB4E00498FF495E12154AC4A</vt:lpwstr>
  </property>
</Properties>
</file>